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49" w:type="pct"/>
        <w:tblLook w:val="04A0" w:firstRow="1" w:lastRow="0" w:firstColumn="1" w:lastColumn="0" w:noHBand="0" w:noVBand="1"/>
      </w:tblPr>
      <w:tblGrid>
        <w:gridCol w:w="1979"/>
        <w:gridCol w:w="1954"/>
        <w:gridCol w:w="1127"/>
        <w:gridCol w:w="1127"/>
        <w:gridCol w:w="1130"/>
        <w:gridCol w:w="1130"/>
        <w:gridCol w:w="1130"/>
        <w:gridCol w:w="1130"/>
        <w:gridCol w:w="1130"/>
        <w:gridCol w:w="1056"/>
        <w:gridCol w:w="1192"/>
      </w:tblGrid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1201" w:type="pct"/>
            <w:gridSpan w:val="3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 xml:space="preserve">Scabies </w:t>
            </w:r>
          </w:p>
        </w:tc>
        <w:tc>
          <w:tcPr>
            <w:tcW w:w="1203" w:type="pct"/>
            <w:gridSpan w:val="3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Pyoderma</w:t>
            </w:r>
          </w:p>
        </w:tc>
        <w:tc>
          <w:tcPr>
            <w:tcW w:w="1199" w:type="pct"/>
            <w:gridSpan w:val="3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Fungal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OR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p value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95% CIs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OR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p value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95% CIs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OR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p value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b/>
                <w:sz w:val="20"/>
              </w:rPr>
            </w:pPr>
            <w:r w:rsidRPr="001A718C">
              <w:rPr>
                <w:b/>
                <w:sz w:val="20"/>
              </w:rPr>
              <w:t>95% CIs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Sex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Mal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Femal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5-0.8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2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6-1.7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9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9-0.63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Age category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1 year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-2 year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0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9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8-1.4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2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43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3-5.0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0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92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0-1.2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-3 year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5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6-1.1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3.2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21-4.7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4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44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8-2.0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3-4 year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6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5-1.1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3.7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39-5.7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84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5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8-2.6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Tribe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Mandinka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Wolo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9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5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6-1.6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7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-1.5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8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48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3-1.40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Fula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2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7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6-2.3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4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4-2.5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5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28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1-1.11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Jola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6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1-1.9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0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4-2.5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3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56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7-1.50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proofErr w:type="spellStart"/>
            <w:r w:rsidRPr="001A718C">
              <w:rPr>
                <w:sz w:val="20"/>
              </w:rPr>
              <w:t>Serehule</w:t>
            </w:r>
            <w:proofErr w:type="spellEnd"/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6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5-2.7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2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15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2-4.0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5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58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2-1.76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Other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9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8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1-1.1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2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1-2.1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4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6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2-0.91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1397" w:type="pct"/>
            <w:gridSpan w:val="2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lastRenderedPageBreak/>
              <w:t>Mean household siz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2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0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9-1.0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29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0-1.0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2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6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0-1.0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Mother’s education†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n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Arabic school onl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9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48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7-1.0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2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2-2.0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9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74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2-1.09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Primary onl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5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7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4-1.6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8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7-1.3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4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95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3-1.57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Secondary onl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3-1.3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4-1.0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6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1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3-1.03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Higher education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7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9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8-2.7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4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6-2.0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1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10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6-3.1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Currently breastfeeding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7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3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4-2.0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2-0.5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9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3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3-0.72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 xml:space="preserve">Low birth weight (&lt;2.5kg) 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7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2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8-1.5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0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6-1.7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3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28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0-1.98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 xml:space="preserve">Unknown 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6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0-1.4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5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2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2-1.8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9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09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3-1.70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Water source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Tap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Borehol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0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9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-2.5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8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8-3.4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0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88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5-1.80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Well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6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5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-2.7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7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7-3.8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1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45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6-1.87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Water distance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Inside compound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5 mins aw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1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2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0-1.2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1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0-2.1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1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99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5-2.23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5-10 mins aw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5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2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3-1.7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9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6-1.8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6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9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4-0.99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gt;10 mins aw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20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1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0-3.6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7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3-1.8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6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96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78-1.56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 xml:space="preserve">Full body wash 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Every d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t every d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5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8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6-3.5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0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3-3.6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Clean clothes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Every d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t every day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7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8-2.9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3.63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3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3.23-57.48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Clothes ironed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ever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Sometim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7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3-1.0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5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4-1.8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59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9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3-2.4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Alway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11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-0.6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A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00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80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7-5.96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Handwashing area in compound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1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46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0-0.9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0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7-1.0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7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52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4-1.20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Open fire in compound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9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4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18-1.88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34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03-1.77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4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47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8-2.64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Previous skin infection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n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On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6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&lt;0.001*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99-3.6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2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1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58-3.1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32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2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49-3.63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More than one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3.33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1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99-5.6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7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1*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79-4.1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2.47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01*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1-4.66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History of burn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81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3-1.4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2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8-1.76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1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92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5-1.52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History of malnutrition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75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4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39-1.4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84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593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2-1.7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77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066</w:t>
            </w: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5-3.28</w:t>
            </w:r>
          </w:p>
        </w:tc>
      </w:tr>
      <w:tr w:rsidR="001A718C" w:rsidRPr="001A718C" w:rsidTr="00B92B1E">
        <w:tc>
          <w:tcPr>
            <w:tcW w:w="70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 w:val="restar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History of nutritional supplementation</w:t>
            </w: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No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ref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42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</w:tr>
      <w:tr w:rsidR="001A718C" w:rsidRPr="001A718C" w:rsidTr="00B92B1E">
        <w:tc>
          <w:tcPr>
            <w:tcW w:w="703" w:type="pct"/>
            <w:vMerge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</w:p>
        </w:tc>
        <w:tc>
          <w:tcPr>
            <w:tcW w:w="693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Yes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8</w:t>
            </w:r>
          </w:p>
        </w:tc>
        <w:tc>
          <w:tcPr>
            <w:tcW w:w="400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5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12-1.89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5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92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28-3.20</w:t>
            </w:r>
          </w:p>
        </w:tc>
        <w:tc>
          <w:tcPr>
            <w:tcW w:w="401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1.33</w:t>
            </w:r>
          </w:p>
        </w:tc>
        <w:tc>
          <w:tcPr>
            <w:tcW w:w="375" w:type="pct"/>
          </w:tcPr>
          <w:p w:rsidR="001A718C" w:rsidRPr="001A718C" w:rsidRDefault="001A718C" w:rsidP="00B92B1E">
            <w:pPr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410</w:t>
            </w:r>
          </w:p>
        </w:tc>
        <w:tc>
          <w:tcPr>
            <w:tcW w:w="423" w:type="pct"/>
          </w:tcPr>
          <w:p w:rsidR="001A718C" w:rsidRPr="001A718C" w:rsidRDefault="001A718C" w:rsidP="001A718C">
            <w:pPr>
              <w:keepNext/>
              <w:spacing w:line="480" w:lineRule="auto"/>
              <w:rPr>
                <w:sz w:val="20"/>
              </w:rPr>
            </w:pPr>
            <w:r w:rsidRPr="001A718C">
              <w:rPr>
                <w:sz w:val="20"/>
              </w:rPr>
              <w:t>0.62-2.86</w:t>
            </w:r>
          </w:p>
        </w:tc>
      </w:tr>
    </w:tbl>
    <w:p w:rsidR="001A718C" w:rsidRPr="00A818D6" w:rsidRDefault="001A718C" w:rsidP="001A718C">
      <w:pPr>
        <w:spacing w:line="480" w:lineRule="auto"/>
      </w:pPr>
      <w:r w:rsidRPr="00DF13BA">
        <w:rPr>
          <w:rFonts w:cstheme="majorHAnsi"/>
        </w:rPr>
        <w:lastRenderedPageBreak/>
        <w:t xml:space="preserve">All values were </w:t>
      </w:r>
      <w:r>
        <w:rPr>
          <w:rFonts w:cstheme="majorHAnsi"/>
        </w:rPr>
        <w:t>corrected</w:t>
      </w:r>
      <w:r w:rsidRPr="00DF13BA">
        <w:t xml:space="preserve"> for cluster sampling design.</w:t>
      </w:r>
      <w:r w:rsidRPr="00DF13BA">
        <w:rPr>
          <w:rFonts w:cstheme="majorHAnsi"/>
        </w:rPr>
        <w:t xml:space="preserve"> </w:t>
      </w:r>
      <w:r>
        <w:t xml:space="preserve">OR = odds ratio; </w:t>
      </w:r>
      <w:r w:rsidRPr="00A818D6">
        <w:t>r</w:t>
      </w:r>
      <w:r>
        <w:t>ef = reference category used; N</w:t>
      </w:r>
      <w:r w:rsidRPr="00A818D6">
        <w:t>A = regression analysis not possible due to too few participants; *significant at p&lt;0.05; **significant at p&lt;0.001</w:t>
      </w:r>
      <w:bookmarkStart w:id="0" w:name="_GoBack"/>
      <w:bookmarkEnd w:id="0"/>
    </w:p>
    <w:p w:rsidR="00316A55" w:rsidRPr="001A718C" w:rsidRDefault="00316A55" w:rsidP="001A718C">
      <w:pPr>
        <w:pStyle w:val="Caption"/>
        <w:rPr>
          <w:sz w:val="20"/>
        </w:rPr>
      </w:pPr>
    </w:p>
    <w:sectPr w:rsidR="00316A55" w:rsidRPr="001A718C" w:rsidSect="001A71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8C"/>
    <w:rsid w:val="001A718C"/>
    <w:rsid w:val="0031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83AB"/>
  <w15:chartTrackingRefBased/>
  <w15:docId w15:val="{BBF9D0C2-67D6-4B4A-87D5-0C895678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71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1:46:00Z</dcterms:created>
  <dcterms:modified xsi:type="dcterms:W3CDTF">2019-09-30T11:49:00Z</dcterms:modified>
</cp:coreProperties>
</file>